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909" w:rsidRPr="009C45E8" w:rsidRDefault="009C45E8" w:rsidP="009C45E8">
      <w:pPr>
        <w:spacing w:after="20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C45E8">
        <w:rPr>
          <w:rFonts w:ascii="Arial" w:hAnsi="Arial" w:cs="Arial"/>
          <w:b/>
          <w:sz w:val="20"/>
          <w:szCs w:val="20"/>
        </w:rPr>
        <w:t>Text S1.</w:t>
      </w:r>
      <w:r>
        <w:rPr>
          <w:rFonts w:ascii="Arial" w:hAnsi="Arial" w:cs="Arial"/>
          <w:sz w:val="20"/>
          <w:szCs w:val="20"/>
        </w:rPr>
        <w:t xml:space="preserve"> </w:t>
      </w:r>
      <w:r w:rsidR="00367909" w:rsidRPr="009C45E8">
        <w:rPr>
          <w:rFonts w:ascii="Arial" w:hAnsi="Arial" w:cs="Arial"/>
          <w:sz w:val="20"/>
          <w:szCs w:val="20"/>
        </w:rPr>
        <w:t>Diagnosis-related groups or International Classification of Diseases, 9</w:t>
      </w:r>
      <w:r w:rsidR="00367909" w:rsidRPr="009C45E8">
        <w:rPr>
          <w:rFonts w:ascii="Arial" w:hAnsi="Arial" w:cs="Arial"/>
          <w:sz w:val="20"/>
          <w:szCs w:val="20"/>
          <w:vertAlign w:val="superscript"/>
        </w:rPr>
        <w:t>th</w:t>
      </w:r>
      <w:r w:rsidR="00367909" w:rsidRPr="009C45E8">
        <w:rPr>
          <w:rFonts w:ascii="Arial" w:hAnsi="Arial" w:cs="Arial"/>
          <w:sz w:val="20"/>
          <w:szCs w:val="20"/>
        </w:rPr>
        <w:t xml:space="preserve"> Revision, Clinical Modification principal diagnoses for which the Pennsylvania Health Care Cost Containment Council required predicted probability of inpatient death to be calculated, by year.</w:t>
      </w:r>
      <w:bookmarkStart w:id="0" w:name="_GoBack"/>
      <w:bookmarkEnd w:id="0"/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9C45E8">
        <w:rPr>
          <w:rFonts w:ascii="Arial" w:hAnsi="Arial" w:cs="Arial"/>
          <w:b/>
          <w:sz w:val="20"/>
          <w:szCs w:val="20"/>
        </w:rPr>
        <w:t>2005-2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i/>
          <w:sz w:val="20"/>
          <w:szCs w:val="20"/>
        </w:rPr>
      </w:pP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Attack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1 Circulatory disorders w AMI &amp; major comp, discharged aliv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2 Circulatory disorders w AMI &amp; w/o major comp, discharged aliv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3 Circulatory disorders w AMI, expir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7 Heart failure &amp;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hest Pai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3 Chest pai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bnormal Heartbeat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5 Permanent cardiac pacemaker implant w AMI, heart failure, or shock or AICD lead or generator pro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6 Other cardiac pacemaker inplanta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7 Cardiac pacemaker revision except device replacem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8 Cardiac pacemaker device replacem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4 Circulatory disorders except AMI, w card cath &amp; complex diag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5 Circulatory disorders except AMI, w card cath w/o complex diag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8 Cardiac arrhythmia &amp; conduction disorder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9 Cardiac arrhythmia &amp; conduction disorder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ronary Bypass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3 Heart Transplant or heart assist system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6 Coronary bypass w PTCA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7 Coronary bypass w cardiac cath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8 Other cardiothoracic procedur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9 Coronary bypass w/o cardiac cath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5 Cardiac defibrillator implant w/o cardiac cath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5 Other heart assist system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5 Cardiac defibrillator implant w cardiac cath w prin. Dx AMI, Heart Failure or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6 Cardiac defibrillator implant w cardiac cath w/o prin. Dx AMI, Heart Failure or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Value Replacement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4 Cardiac valve proc &amp; other major cardiothoracic proc w cardiac cath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5 Cardiac valve proc &amp; other major cardiothoracic proc w/o cardiac cath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ercutaneous Transluminal Coronary Angioplast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6 Percutaneous cardiovascular proc w AMI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7 Percutaneous cardiovascular proc w/o AMI, w coronary artery stent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8 Percutaneous cardiovascular proc w/o AMI, w/o coronary artery stent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6 Percutaneous cardiovascular proc w drug-eluting stent w AMI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7 Percutaneous cardiovascular proc w drug-eluting stent w/o AMI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neumonia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9 Respiratory infections &amp; inflammations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0 Respiratory infections &amp; inflammations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9 Simple pneumonia &amp; pleurisy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0 Simple pneumonia &amp; pleurisy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sthma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8 Chronic obstructive pulmonary diseas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6 Bronchitis &amp; asthma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7 Bronchitis &amp; asthma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8 Bronchitis &amp; asthma, age 0-17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spiratory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7 Pulmonary edema and respiratory failu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Lung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8 Pulmonary embolism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>Lung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5 Major chest procedur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6 Other respiratory system OR proc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7 Other respiratory system OR proc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potensio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1 Syncope and collapse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2 Syncope and collapse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Extremities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8 Deep vein thrombophlebit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0 Peripheral vascular disorder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1 Peripheral vascular disorder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ascular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0 Major cardiovascular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1 Major cardiovascular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8 Other vascular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9 Other vascular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rok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14 Intracranial hemorrhage or Cerebral Infarc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15 Nonspecific cerebrovascular &amp; precerebral occlusion w/o infarc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moval of Blockage in Head &amp; Neck Vessel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3 Extracranial vascular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4 Extracranial vascular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ranio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1 Craniotomy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2 Craniotomy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8 Intracranial vascular procedures w Prin. Dx of Hemorrhag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9 Ventricular shunt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0 Ventricular shunt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3 Craniotomy w/ implant of chemo agent or acute complex CNS principal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abetes (Principal Diagnosi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0 DM2 UNCOMP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1 DM1 UNCOMP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2 DM2 UNCOMP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3 DM1 UNCOMP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0 DM2 W KETOACIDOSIS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1 DM1 W KETOACIDOSIS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2 DM2 W KETOACIDOSIS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3 DM1 W KETOACIDOSIS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0 DM2 W HYPEROSMOLARITY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1 DM1 W HYPEROSMOLARITY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2 DM2 W HYPEROSMOLARITY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3 DM1 W HYPEROSMOLARITY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0 DM2 W COMA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1 DM1 W COMA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2 DM2 W COMA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3 DM1 W COMA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0 DM2 W RENAL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1 DM1 W RENAL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2 DM2 W RENAL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3 DM1 W RENAL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0 DM2 W EYE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1 DM1 W EYE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2 DM2 W EYE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3 DM1 W EYE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0 DM2 W NEURO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1 DM1 W NEURO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25062 DM2 W NEURO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3 DM1 W NEURO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0 DM2 W CIRC DISORD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1 DM1 W CIRC DISORD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2 DM2 W CIRC DISORD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3 DM1 W CIRC DISORD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0 DM2 W MANIFEST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1 DM1 W MANIFEST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2 DM2 W MANIFEST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3 DM1 W MANIFEST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0 DM2 Q COMP NOS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1 DM1 Q COMP NOS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2 DM2 Q COMP NOS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3 DM1 Q COMP NOS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gestive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4 GI hemorrhage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5 GI hemorrhage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0 GI obstruct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1 GI obstruct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2 Esophagitis, gastroenteritis, and miscellaneous digestive disorders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3 Esophagitis, gastroenteritis, and miscellaneous digestive disorders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8 Other digestive system diagnoses, age &gt; 17,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9 Other digestive system diagnoses, age &gt; 17,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Liver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2 Cirrhosis &amp; alcoholic hepatit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3 Malignancy of hepatobiliary system or pancrea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4 Disorders of pancreas except malignanc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5 Disorders of liver except malignancy, cirrhosis and alcoholic hepatiti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lorectal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6 Rectal resect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7 Rectal resect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8 Major small &amp; large bowel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9 Major small &amp; large bowel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Gallbladder Removal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5 Cholecystectomy w common duct explorat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6 Cholecystectomy w common duct explorat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7 Cholecystectomy except by laparoscope w/o common duct explorat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8 Cholecystectomy except by laparoscope w/o common duct explorat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3 Laparoscopic cholecystectomy w/o common duct explorat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4 Laparoscopic cholecystectomy w/o common duct explorat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omach &amp; Small Intestine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54 Stomach, esophageal, and duodenal procedures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55 Stomach, esophageal, and duodenal procedures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16 Renal failu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&amp; Urinary Tract Infectio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0 Kidney &amp; urinary tract infections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1 Kidney &amp; urinary tract infections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rostatec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6 Prostatectom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7 Prostatectom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4 Major male pelvic procedur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5 Major male pelvic procedur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6 Transurethral prostatectom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7 Transurethral prostatectom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edical Back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243 Medical back problem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ajor Joint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9 Major joint &amp; limb reattachment procedures of lower extremit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0 Hip &amp; femur procedures except major joint proc, age &gt; 17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1 Hip &amp; femur procedures except major joint proc, age &gt; 17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1 Bilateral or multiple major joint proc of lower extremit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Neck/Back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6 Combined anterior/posterior spinal fus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7 Spinal fusion except cervical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8 Spinal fusion except cervical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9 Back &amp; neck procedures except spinal fus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00 Back &amp; neck procedures except spinal fus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9 Cervical spinal fusion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0 Cervical spinal fusion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reast Cance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7 Total mastectomy for malignanc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8 Total mastectomy for malignanc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9 Subtotal mastectomy for malignanc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0 Subtotal mastectomy for malignanc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5 Skin graft &amp;/or debridement except for skin ulcer or cellulites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6 Skin graft &amp;/or debridement except for skin ulcer or cellulites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sterec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3 Pelvic evisceration, radical hysterectomy &amp; radical vulvectom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4 Uterine &amp; adnexa proc for non-ovarian/adnexal malignanc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5 Uterine &amp; adnexa proc for non-ovarian/adnexal malignanc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7 Uterine &amp; adnexa proc for ovarian or adnexal malignanc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8 Uterine &amp; adnexa proc for non-malignancy w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9 Uterine &amp; adnexa proc for non-malignancy w/o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Infectious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5 OR procedure for infectious and parasitic diseas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6 Septicemia, age &gt; 17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8 Postoperative and posttraumatic infection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entilation for Respiratory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5 Respiratory system diagnosis w ventilator suppor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Tracheos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1 Tracheostomy w mechanical vent 96+ hrs or principal dx except face, month, and neck diagnoses with major OR procedure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2 Tracheostomy w mechanical vent 96+ hrs or principal dx except face, month, and neck diagnoses without major OR procedure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9C45E8">
        <w:rPr>
          <w:rFonts w:ascii="Arial" w:hAnsi="Arial" w:cs="Arial"/>
          <w:b/>
          <w:sz w:val="20"/>
          <w:szCs w:val="20"/>
        </w:rPr>
        <w:t>2006-2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Attack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1 Circulatory Disorders with Acute Myocardial Infarction and Major Complications, Discharged Aliv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2 Circulatory Disorders with Acute Myocardial Infarction without Major Complications, Discharged Aliv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3 Circulatory Disorders with Acute Myocardial Infarction, Expir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7 Heart Failure and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hest Pai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3 Chest Pai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bnormal Heartbeat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7 Cardiac Pacemaker Revision Except Device Replacem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8 Cardiac Pacemaker Device Replacem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4 Circulatory Disorders Except Acute Myocardial Infarction, with Cardiac Catheterization and Complex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125 Circulatory Disorders Except Acute Myocardial Infarction, with Cardiac Catheterization without Complex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8 Cardiac Arrhythmia and Conduction Disorder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9 Cardiac Arrhythmia and Conduction Disorder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1 Permanent Pacemaker Implant with MCV Diagnosis or AICD Lead or Generator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2 Other Permanent Pacemaker Implant without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ronary Bypass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3 Heart Transplant or Implant of Heart Assist System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6 Coronary Bypass with PTCA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8 Other Cardiothoracic Procedur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5 Cardiac Defibrillator Implant without Cardiac Catheteriza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5 Heart Assist System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5 Cardiac Defibrillator Implant with Cardiac Catheterization with Acute Myocardial Infarction, Heart Failure, or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6 Cardiac Defibrillator Implant with Cardiac Catheterization without Acute Myocardial Infarction, Heart Failure, or Shock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7 Coronary Bypass with Cardiac Catheterization with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8 Coronary Bypass with Cardiac Catheterization without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9 Coronary Bypass without Cardiac Catheterization with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0 Coronary Bypass without Cardiac Catheterization without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Value Replacement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4 Cardiac Valve Procedures and Other Major Cardiothoracic Procedures with Cardiac Catheteriza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05 Cardiac Valve Procedures and Other Major Cardiothoracic Procedures without Cardiac Catheteriza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ercutaneous Transluminal Coronary Angioplast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8 Percutaneous Cardiovascular Procedures without Acute Myocardial Infarction without Coronary Artery Stent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5 Percutaneous Cardiovascular Procedure with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6 Percutaneous Cardiovascular Procedure with Non Drug-Eluting Stent without Major Cardiovascular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7 Percutaneous Cardiovascular Procedure with Drug-Eluting Stent with Major Cardiovascular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8 Percutaneous Cardiovascular Procedure with Drug-Eluting Stent without Major Cardiovascular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neumonia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9 Respiratory Infections and Inflammations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0 Respiratory Infections and Inflammation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9 Simple Pneumonia and Pleurisy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0 Simple Pneumonia and Pleurisy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sthma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8 Chronic Obstructive Pulmonary Diseas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6 Bronchitis and Asthma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7 Bronchitis and Asthma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98 Bronchitis and Asthma, Age 0-17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spiratory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87 Pulmonary Edema and Respiratory Failu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Lung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8 Pulmonary Embolism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Lung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5 Major Chest Procedur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6 Other Respiratory System O.R.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77 Other Respiratory System O.R.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potensio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1 Syncope and Collaps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2 Syncope and Collapse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Extremities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128 Deep Vein Thrombophlebit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29 Cardiac Arrest, Unexplain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30 Peripheral Vascular Disorder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ascular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0 Major Cardiovascular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11 Major Cardiovascular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9 Other Vascular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3 Other Vascular Procedures with CC with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4 Other Vascular Procedures with CC without MCV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rok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14 Intracranial Hemorrhage or Cerebral Infarc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15 Nonspecific Cerebrovascular and Precerebral Occlusion without Infarct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9 Acute Ischemia Stroke with Use of Thrombolytic Ag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moval of Blockage in Head &amp; Neck Vessel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3 Extracranial Vascular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4 Extracranial Vascular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ranio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1 Craniotomy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2 Craniotomy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8 Intracranial Vascular Procedures with Principal Diagnosis of Hemorrhag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9 Ventricular Shunt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30 Ventricular Shunt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3 Craniotomy with Implantation of Chemotherapeutic Agent or Acute Complex Central Nervous System Principal Diagnos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abetes (Principal Diagnosis ICD.9.CM code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0 DM2 UNCOMP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1 DM1 UNCOMP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2 DM2 UNCOMP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3 DM1 UNCOMP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0 DM2 W KETOACIDOSIS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1 DM1 W KETOACIDOSIS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2 DM2 W KETOACIDOSIS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3 DM1 W KETOACIDOSIS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0 DM2 W HYPEROSMOLARITY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1 DM1 W HYPEROSMOLARITY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2 DM2 W HYPEROSMOLARITY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3 DM1 W HYPEROSMOLARITY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0 DM2 W COMA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1 DM1 W COMA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2 DM2 W COMA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3 DM1 W COMA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0 DM2 W RENAL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1 DM1 W RENAL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2 DM2 W RENAL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3 DM1 W RENAL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0 DM2 W EYE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1 DM1 W EYE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2 DM2 W EYE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3 DM1 W EYE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0 DM2 W NEURO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1 DM1 W NEURO MANIFEST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2 DM2 W NEURO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3 DM1 W NEURO MANIFEST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0 DM2 W CIRC DISORD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1 DM1 W CIRC DISORD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2 DM2 W CIRC DISORD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25073 DM1 W CIRC DISORD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0 DM2 W MANIFEST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1 DM1 W MANIFEST NEC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2 DM2 W MANIFEST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3 DM1 W MANIFEST NEC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0 DM2 Q COMP NOS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1 DM1 Q COMP NOS, NSU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2 DM2 Q COMP NOS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3 DM1 Q COMP NOS, UN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gestive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4 G.I. Hemorrhag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5 G.I. Hemorrhage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0 G.I. Obstruc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1 G.I. Obstruct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2 Esophagitis, Gastroenteritis and Miscellaneous Digestive Disorders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3 Esophagitis, Gastroenteritis and Miscellaneous Digestive Disorder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8 Other Digestive System Diagnoses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9 Other Digestive System Diagnose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Liver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2 Cirrhosis and Alcoholic Hepatiti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3 Malignancy of Hepatobiliary System or Pancrea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4 Disorders of Pancreas Except Malignanc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5 Disorders of Liver Except Malignancy, Cirrhosis and Alcoholic Hepatiti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lorectal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6 Rectal Resec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7 Rectal Resect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8 Major Small and Large Bowel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49 Major Small and Large Bowel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Gallbladder Removal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5 Cholecystectomy with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6 Cholecystectomy with Common Duct Explorat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7 Cholecystectomy Except By Laparoscope without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8 Cholecystectomy Except By Laparoscope without Common Duct Explorat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3 Laparoscopic Cholecystectomy without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4 Laparoscopic Cholecystectomy without Common Duct Explorat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omach &amp; Small Intestine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54 Stomach, Esophageal and Duodenal Procedures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55 Stomach, Esophageal and Duodenal Procedure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8 O.R. Procedures for Obesit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Failur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16 Renal Failu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&amp; Urinary Tract Infection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1 Kidney and Urinary Tract Infection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2 Kidney and Urinary Tract Infections, Age 0-17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rostatec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6 Prostatectom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7 Prostatectom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4 Major Male Pelvic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5 Major Male Pelvic Procedure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6 Transurethral Prostatectom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7 Transurethral Prostatectom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edical Back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3 Medical Back Problem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ajor Joint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0 Hip and Femur Procedures Except Major Joint Procedures, Age &gt;17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1 Hip and Femur Procedures Except Major Joint Procedures, Age &gt;17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471 Bilateral or Multiple Major Joint Procedures of Lower Extremit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5 Revision of Hip or Knee Replaceme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Neck/Back Repai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6 Combined Anterior / Posterior Spinal Fusi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7 Spinal Fusion Except Cervical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8 Spinal Fusion Except Cervical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9 Back and Neck Procedures, Except Spinal Fusion,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00 Back and Neck Procedures, Except Spinal Fusion,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19 Cervical Spinal Fus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20 Cervical Spinal Fusion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6 Spinal Fusions Except Cervical with Curvature of Spine or Malignanc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reast Cancer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7 Total Mastectomy for 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8 Total Mastectomy for Malignanc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9 Subtotal Mastectomy for 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0 Subtotal Mastectomy for Malignanc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5 Skin Graft and/or Debridement Except for Skin Ulcer or Celluliti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6 Skin Graft and/or Debridement Except for Skin Ulcer or Cellulitis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sterec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3 Pelvic Evisceration, Radical Hysterectomy and Radical Vulvectom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4 Uterine and Adnexa Procedures for Nonovarian/Adnexal 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5 Uterine and Adnexa Procedures for Nonovarian/Adnexal Malignanc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7 Uterine and Adnexa Procedures for Ovarian or Adnexal Malignancy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8 Uterine and Adnexa Procedures for Non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59 Uterine and Adnexa Procedures for Nonmalignancy without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Infectious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5 O.R. Procedure for Infectious and Parasitic Diseas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6 Septicemia, Age &gt; 17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8 Postoperative and Posttraumatic Infection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entilation for Respiratory Disease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5 Respiratory System Diagnosis with Ventilator Suppor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Tracheostomy (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1 ECMO or Tracheostomy with Mechanical Ventilation 96+ Hours or Principal Diagnosis Except Face, Mouth, and Neck with Major O.R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42 Tracheostomy with Mechanical Ventilation 96+ Hours or Principal Diagnosis Except Face, Mouth, and Neck without Major O.R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9C45E8">
        <w:rPr>
          <w:rFonts w:ascii="Arial" w:hAnsi="Arial" w:cs="Arial"/>
          <w:b/>
          <w:sz w:val="20"/>
          <w:szCs w:val="20"/>
        </w:rPr>
        <w:t>2007-4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i/>
          <w:sz w:val="20"/>
          <w:szCs w:val="20"/>
        </w:rPr>
      </w:pP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Attack ( 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0 Acute myocardial infarction, discharged aliv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1 Acute myocardial infarction, discharged aliv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2 Acute myocardial infarction, discharged aliv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3 Acute myocardial infarction, expired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4 Acute myocardial infarction, expired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5 Acute myocardial infarction, expired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Failur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1 Heart failure and shock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2 Heart failure and shock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3 Heart failure and shock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hest Pain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13 Chest pai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bnormal Heartbeat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2 Permanent cardiac pacemaker impla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3 Permanent cardiac pacemaker implant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4 Permanent cardiac pacemaker implant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245 AICD lead and generator procedure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8 Cardiac pacemaker device replaceme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9 Cardiac pacemaker device replacement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0 Cardiac pacemaker revision except device replaceme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1 Cardiac pacemaker revision except device replacement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62 Cardiac pacemaker revision except device replacement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6 Circulatory disorders except AMI with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87 Circulatory disorders except AMI with cardiac cath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8 Cardiac arrhythmia and conduction disorder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9 Cardiac arrhythmia and conduction disorder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10 Cardiac arrhythmia and conduction disorder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ronary Bypass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1 Heart transplant or implant of heart assist system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2 Heart transplant or implant of heart assist system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5 Other heart assist system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2 Cardiac defibrillator implant with cardiac cath with AMI, heart failure or shock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3 Cardiac defibrillator implant with cardiac cath with AMI, heart failure or shock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4 Cardiac defibrillator implant with cardiac cath without AMI, heart failure or shock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5 Cardiac defibrillator implant with cardiac cath without AMI, heart failure or shock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6 Cardiac defibrillator implant without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7 Cardiac defibrillator implant without cardiac cath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8 Other cardiothoracic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9 Other cardiothoracic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0 Other cardiothoracic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1 Coronary bypass with PTCA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2 Coronary bypass with PTCA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3 Coronary bypass with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4 Coronary bypass with cardiac cath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5 Coronary bypass without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6 Coronary bypass without cardiac cath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eart Value Replacement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6 Cardiac valve and other major cardiothoracic procedure with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7 Cardiac valve and other major cardiothoracic procedure with cardiac cath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8 Cardiac valve and other major cardiothoracic procedure with cardiac cath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19 Cardiac valve and other major cardiothoracic procedure without cardiac cath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0 Cardiac valve and other major cardiothoracic procedure without cardiac cath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21 Cardiac valve and other major cardiothoracic procedure without cardiac cath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ercutaneous Transluminal Coronary Angioplasty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6 Percutaneous cardiovascular procedure with drug-eluting stent with MCC or 4 or mo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vessels/stent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7 Percutaneous cardiovascular procedure with drug-eluting stent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8 Percutaneous cardiovascular procedure with non-drug-eluting stent with MCC or 4 or more vessels/stent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49 Percutaneous cardiovascular procedure with non-drug-eluting stent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 Percutaneous cardiovascular procedure without coronary artery stent or AMI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1 Percutaneous cardiovascular procedure without coronary artery stent or AMI withou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neumonia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7 Respiratory infections and inflammation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8 Respiratory infections and inflammation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9 Respiratory infections and inflammation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3 Simple pneumonia and pleuris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4 Simple pneumonia and pleuris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5 Simple pneumonia and pleuris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Asthma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0 Chronic obstructive pulmonary diseas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191 Chronic obstructive pulmonary diseas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92 Chronic obstructive pulmonary diseas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2 Bronchitis and asthma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3 Bronchitis and asthma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spiratory Failur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89 Pulmonary edema and respiratory failur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Lung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5 Pulmonary embolism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76 Pulmonary embolism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Lung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3 Major chest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4 Major chest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5 Major chest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6 Other respiratory system O.R.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7 Other respiratory system O.R.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168 Other respiratory system O.R.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potension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12 Syncope and collapse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lood Clot in Extremities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4 Deep vein thrombophlebitis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5 Deep vein thrombophlebiti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99 Peripheral vascular disorder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0 Peripheral vascular disorder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01 Peripheral vascular disorder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ascular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7 Major cardiovascular procedures with MCC or thoracic aortic aneurysm repair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38 Major cardiovascular procedure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2 Other vascular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3 Other vascular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4 Other vascular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rok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1 Acute ischemic stroke with use of thrombolytic age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2 Acute ischemic stroke with use of thrombolytic agent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3 Acute ischemic stroke with use of thrombolytic agent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4 Intracranial hemorrhage or cerebral infarc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5 Intracranial hemorrhage or cerebral infarc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6 Intracranial hemorrhage or cerebral infarc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7 Nonspecified CVA and precerebral occlusion without infarc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68 Nonspecified CVA and precerebral occlusion without infarct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Removal of Blockage in Head &amp; Neck Vessel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4 Carotid artery stent procedur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5 Carotid artery stent procedur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6 Carotid artery stent procedur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7 Extracranial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8 Extracranial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9 Extracranial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raniotomy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0 Intracranial vascular procedures with PDX of hemorrhag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1 Intracranial vascular procedures with PDX of hemorrhag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2 Intracranial vascular procedures with PDX of hemorrhag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3 Craniotomy with major device implant or acute complex CNS PDX with MCC or chemo implan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4 Craniotomy with major device implant or acute complex CNS PDX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5 Craniotomy and endovascular intracranial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6 Craniotomy and endovascular intracranial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27 Craniotomy and endovascular intracranial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1 Ventricular shunt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032 Ventricular shunt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33 Ventricular shunt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abetes (Principal Diagnosis ICD.9.CM code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0 Diabetes mellitus without mention of complication, Type II or unspecified type, not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1 Diabetes mellitus without mention of complication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2 Diabetes mellitus without mention of complication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03 Diabetes mellitus without mention of complication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0 Diabetes with ketoacidosi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1 Diabetes with ketoacidosi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2 Diabetes with ketoacidosi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13 Diabetes with ketoacidosi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0 Diabetes with hyperosmolarity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1 Diabetes with hyperosmolarity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2 Diabetes with hyperosmolarity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23 Diabetes with hyperosmolarity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0 Diabetes with other coma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1 Diabetes with other coma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2 Diabetes with other coma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33 Diabetes with other coma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0 Diabetes with renal manifestation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1 Diabetes with renal manifestation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2 Diabetes with renal manifestation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43 Diabetes with renal manifestation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0 Diabetes with ophthalmic manifestation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1 Diabetes with ophthalmic manifestation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2 Diabetes with ophthalmic manifestation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53 Diabetes with ophthalmic manifestation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0 Diabetes with neurological manifestation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1 Diabetes with neurological manifestation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2 Diabetes with neurological manifestation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63 Diabetes with neurological manifestation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0 Diabetes with peripheral circulatory disorder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1 Diabetes with peripheral circulatory disorder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2 Diabetes with peripheral circulatory disorder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73 Diabetes with peripheral circulatory disorder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0 Diabetes with other specified manifestations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1 Diabetes with other specified manifestations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2 Diabetes with other specified manifestations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83 Diabetes with other specified manifestations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0 Diabetes with unspecified complication, Type II or unspecified type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1 Diabetes with unspecified complication, Type I [juvenile type], not stated as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2 Diabetes with unspecified complication, Type II or unspecified type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5093 Diabetes with unspecified complication, Type I [juvenile type], uncontrolled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Digestive Diseas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68 Major esophageal disorder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69 Major esophageal disorder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0 Major esophageal disorder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1 Major gastrointestinal disorders and peritoneal infection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2 Major gastrointestinal disorders and peritoneal infection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3 Major gastrointestinal disorders and peritoneal infection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7 GI hemorrhag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78 GI hemorrhag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379 GI hemorrhag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88 GI obstruc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89 GI obstruc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0 GI obstruc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1 Esophagitis, gastroenteritis and misc digestive disorder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2 Esophagitis, gastroenteritis and misc digestive disorder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3 Other digestive system diagnos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4 Other digestive system diagnos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95 Other digestive system diagnos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Liver Diseas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2 Cirrhosis and alcoholic hepatiti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3 Cirrhosis and alcoholic hepatiti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4 Cirrhosis and alcoholic hepatiti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5 Malignancy of hepatobiliary system or pancrea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6 Malignancy of hepatobiliary system or pancrea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7 Malignancy of hepatobiliary system or pancrea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8 Disorders of pancreas except malignanc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39 Disorders of pancreas except 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40 Disorders of pancreas except malignanc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41 Disorders of liver except malignancy, cirrhosis, alcoholic hepatiti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42 Disorders of liver except malignancy, cirrhosis, alcoholic hepatiti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43 Disorders of liver except malignancy, cirrhosis, alcoholic hepatiti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Colorectal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9 Major small and large bowel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0 Major small and large bowel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1 Major small and large bowel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2 Rectal resec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3 Rectal resec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34 Rectal resec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Gallbladder Removal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1 Cholecystectomy with common duct explora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2 Cholecystectomy with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3 Cholecystectomy with common duct explora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4 Cholecystectomy except by laparoscope without common duct explora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5 Cholecystectomy except by laparoscope without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6 Cholecystectomy except by laparoscope without common duct explora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7 Laparoscopic cholecystectomy without common duct explorat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8 Laparoscopic cholecystectomy without common duct explorat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19 Laparoscopic cholecystectomy without common duct explorat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Stomach &amp; Small Intestine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6 Stomach, esophageal and duodenal procedure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7 Stomach, esophageal and duodenal procedure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328 Stomach, esophageal and duodenal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19 O.R. procedures for obesit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20 O.R. procedures for obesit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21 O.R. procedures for obesit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Failur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82 Renal failur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83 Renal failur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84 Renal failur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Kidney &amp; Urinary Tract Infection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89 Kidney and urinary tract infection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90 Kidney and urinary tract infection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Prostatectomy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65 Prostatectom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666 Prostatectom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667 Prostatectom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07 Major male pelvic procedures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08 Major male pelvic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13 Transurethral prostatectomy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14 Transurethral prostatectom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edical Back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1 Medical back problem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52 Medical back problem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Major Joint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1 Bilateral or multiple major joint procedures of lower extremit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2 Bilateral or multiple major joint procedures of lower extremity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6 Revision of hip or knee replaceme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7 Revision of hip or knee replacement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8 Revision of hip or knee replacement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9 Major joint replacement or reattachment of lower extremit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0 Major joint replacement or reattachment of lower extremity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80 Hip and femur procedures except major joint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81 Hip and femur procedures except major joint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82 Hip and femur procedures except major joint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Neck/Back Repai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3 Combined anterior/posterior spinal fus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4 Combined anterior/posterior spinal fus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5 Combined anterior/posterior spinal fus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6 Spinal fusion except cervical with spinal curvature, malignancy, infection or 9 or more fusion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7 Spinal fusion except cervical with spinal curvature, malignancy, infection or 9 or more fusion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8 Spinal fusion except cervical with spinal curvature, malignancy, infection or 9 or more fusion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59 Spinal fusion except cervical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60 Spinal fusion except cervical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1 Cervical spinal fusion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2 Cervical spinal fusion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73 Cervical spinal fus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0 Back and neck procedure except spinal fusion with CC/MCC or disc device/neurostimulator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491 Back and neck procedure except spinal fusion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Breast Cancer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76 Skin graft and/or debridement except for skin ulcer or celluliti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77 Skin graft and/or debridement except for skin ulcer or cellulitis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78 Skin graft and/or debridement except for skin ulcer or celluliti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82 Mastectomy for malignancy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83 Mastectomy for malignanc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84 Breast biopsy, local excision and other breast procedures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585 Breast biopsy, local excision and other breast procedures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Hysterectomy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4 Pelvic evisceration, radical hysterectomy and radical vulvectomy with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5 Pelvic evisceration, radical hysterectomy and radical vulvectom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6 Uterine and adnexa procedure for ovarian or adnexal malignancy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7 Uterine and adnexa procedure for ovarian or adnexal malignancy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8 Uterine and adnexa procedure for ovarian or adnexal malignancy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39 Uterine and adnexa procedure for n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40 Uterine and adnexa procedure for n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41 Uterine and adnexa procedure for n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42 Uterine and adnexa procedure for n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743 Uterine and adnexa procedure for non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Infectious Diseas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53 Infectious and parasitic diseases with O.R. procedur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lastRenderedPageBreak/>
        <w:t>854 Infectious and parasitic diseases with O.R. procedur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55 Infectious and parasitic diseases with O.R. procedur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56 Postoperative or post-traumatic infections with O.R. procedure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57 Postoperative or post-traumatic infections with O.R. procedure with 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58 Postoperative or post-traumatic infections with O.R. procedure without CC/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62 Postoperative and post-traumatic infection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63 Postoperative and post-traumatic infection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70 Septicemia with mechanical ventilation 96+ hrs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71 Septicemia without mechanical ventilation 96+ hrs with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872 Septicemia without mechanical ventilation 96+ hrs without MCC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Ventilation for Respiratory Disease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7 Respiratory system diagnosis with ventilator support 96+ hrs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208 Respiratory system diagnosis with ventilator support &lt;96 hrs.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0"/>
          <w:szCs w:val="20"/>
        </w:rPr>
      </w:pPr>
      <w:r w:rsidRPr="009C45E8">
        <w:rPr>
          <w:rFonts w:ascii="Arial" w:hAnsi="Arial" w:cs="Arial"/>
          <w:b/>
          <w:bCs/>
          <w:i/>
          <w:iCs/>
          <w:sz w:val="20"/>
          <w:szCs w:val="20"/>
        </w:rPr>
        <w:t>Tracheostomy (MS-DRGs)</w:t>
      </w:r>
    </w:p>
    <w:p w:rsidR="00367909" w:rsidRPr="009C45E8" w:rsidRDefault="00367909" w:rsidP="0036790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3 ECMO or tracheostomy with mechanical ventilation 96+ hrs or PDX except face, mouth, and neck with major O.R. procedure</w:t>
      </w:r>
    </w:p>
    <w:p w:rsidR="00367909" w:rsidRPr="009C45E8" w:rsidRDefault="00367909" w:rsidP="006276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C45E8">
        <w:rPr>
          <w:rFonts w:ascii="Arial" w:hAnsi="Arial" w:cs="Arial"/>
          <w:sz w:val="20"/>
          <w:szCs w:val="20"/>
        </w:rPr>
        <w:t>004 Tracheostomy with mechanical ventilation 96+ hrs or PDX except face, mouth, and neck without major O.R. procedure</w:t>
      </w:r>
    </w:p>
    <w:sectPr w:rsidR="00367909" w:rsidRPr="009C45E8" w:rsidSect="006950C5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E20" w:rsidRDefault="00BF2E20" w:rsidP="006950C5">
      <w:r>
        <w:separator/>
      </w:r>
    </w:p>
  </w:endnote>
  <w:endnote w:type="continuationSeparator" w:id="0">
    <w:p w:rsidR="00BF2E20" w:rsidRDefault="00BF2E20" w:rsidP="00695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874219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6950C5" w:rsidRPr="006950C5" w:rsidRDefault="006950C5">
        <w:pPr>
          <w:pStyle w:val="Footer"/>
          <w:jc w:val="center"/>
          <w:rPr>
            <w:rFonts w:asciiTheme="minorHAnsi" w:hAnsiTheme="minorHAnsi"/>
          </w:rPr>
        </w:pPr>
        <w:r w:rsidRPr="006950C5">
          <w:rPr>
            <w:rFonts w:asciiTheme="minorHAnsi" w:hAnsiTheme="minorHAnsi"/>
          </w:rPr>
          <w:fldChar w:fldCharType="begin"/>
        </w:r>
        <w:r w:rsidRPr="006950C5">
          <w:rPr>
            <w:rFonts w:asciiTheme="minorHAnsi" w:hAnsiTheme="minorHAnsi"/>
          </w:rPr>
          <w:instrText xml:space="preserve"> PAGE   \* MERGEFORMAT </w:instrText>
        </w:r>
        <w:r w:rsidRPr="006950C5">
          <w:rPr>
            <w:rFonts w:asciiTheme="minorHAnsi" w:hAnsiTheme="minorHAnsi"/>
          </w:rPr>
          <w:fldChar w:fldCharType="separate"/>
        </w:r>
        <w:r w:rsidR="009C45E8">
          <w:rPr>
            <w:rFonts w:asciiTheme="minorHAnsi" w:hAnsiTheme="minorHAnsi"/>
            <w:noProof/>
          </w:rPr>
          <w:t>13</w:t>
        </w:r>
        <w:r w:rsidRPr="006950C5">
          <w:rPr>
            <w:rFonts w:asciiTheme="minorHAnsi" w:hAnsiTheme="minorHAnsi"/>
          </w:rPr>
          <w:fldChar w:fldCharType="end"/>
        </w:r>
      </w:p>
    </w:sdtContent>
  </w:sdt>
  <w:p w:rsidR="006950C5" w:rsidRDefault="006950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E20" w:rsidRDefault="00BF2E20" w:rsidP="006950C5">
      <w:r>
        <w:separator/>
      </w:r>
    </w:p>
  </w:footnote>
  <w:footnote w:type="continuationSeparator" w:id="0">
    <w:p w:rsidR="00BF2E20" w:rsidRDefault="00BF2E20" w:rsidP="00695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7909"/>
    <w:rsid w:val="000056B9"/>
    <w:rsid w:val="000F2AD8"/>
    <w:rsid w:val="002E4C11"/>
    <w:rsid w:val="00367909"/>
    <w:rsid w:val="0062760A"/>
    <w:rsid w:val="006950C5"/>
    <w:rsid w:val="009C45E8"/>
    <w:rsid w:val="00BF2E20"/>
    <w:rsid w:val="00C8208F"/>
    <w:rsid w:val="00EF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20D7D8-AF4F-4DB5-B4B0-91A7F3161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09"/>
    <w:pPr>
      <w:spacing w:after="0" w:line="240" w:lineRule="auto"/>
    </w:pPr>
    <w:rPr>
      <w:rFonts w:ascii="Arial Narrow" w:hAnsi="Arial Narrow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90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7909"/>
    <w:pPr>
      <w:keepNext/>
      <w:overflowPunct w:val="0"/>
      <w:autoSpaceDE w:val="0"/>
      <w:autoSpaceDN w:val="0"/>
      <w:adjustRightInd w:val="0"/>
      <w:spacing w:after="120"/>
      <w:textAlignment w:val="baseline"/>
      <w:outlineLvl w:val="1"/>
    </w:pPr>
    <w:rPr>
      <w:rFonts w:ascii="Arial" w:eastAsia="Times New Roman" w:hAnsi="Arial" w:cs="Times New Roman"/>
      <w:b/>
      <w:color w:val="000000"/>
      <w:sz w:val="22"/>
      <w:szCs w:val="20"/>
      <w:bdr w:val="single" w:sz="4" w:space="0" w:color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9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90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9"/>
    <w:rsid w:val="00367909"/>
    <w:rPr>
      <w:rFonts w:ascii="Arial" w:eastAsia="Times New Roman" w:hAnsi="Arial" w:cs="Times New Roman"/>
      <w:b/>
      <w:color w:val="000000"/>
      <w:szCs w:val="20"/>
      <w:bdr w:val="single" w:sz="4" w:space="0" w:color="FFFFFF"/>
    </w:rPr>
  </w:style>
  <w:style w:type="paragraph" w:customStyle="1" w:styleId="sub3">
    <w:name w:val="sub3"/>
    <w:basedOn w:val="Normal"/>
    <w:rsid w:val="00367909"/>
    <w:pPr>
      <w:keepNext/>
      <w:keepLines/>
      <w:tabs>
        <w:tab w:val="left" w:pos="180"/>
      </w:tabs>
      <w:overflowPunct w:val="0"/>
      <w:autoSpaceDE w:val="0"/>
      <w:autoSpaceDN w:val="0"/>
      <w:adjustRightInd w:val="0"/>
      <w:textAlignment w:val="baseline"/>
    </w:pPr>
    <w:rPr>
      <w:rFonts w:ascii="Book Antiqua" w:eastAsia="Times New Roman" w:hAnsi="Book Antiqua" w:cs="Times New Roman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679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6950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0C5"/>
    <w:rPr>
      <w:rFonts w:ascii="Arial Narrow" w:hAnsi="Arial Narrow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5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0C5"/>
    <w:rPr>
      <w:rFonts w:ascii="Arial Narrow" w:hAnsi="Arial Narro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5431</Words>
  <Characters>30962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36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easramers</dc:creator>
  <cp:keywords/>
  <dc:description/>
  <cp:lastModifiedBy>Sarah</cp:lastModifiedBy>
  <cp:revision>4</cp:revision>
  <dcterms:created xsi:type="dcterms:W3CDTF">2013-01-10T18:59:00Z</dcterms:created>
  <dcterms:modified xsi:type="dcterms:W3CDTF">2014-04-14T07:14:00Z</dcterms:modified>
</cp:coreProperties>
</file>